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60D97" w14:textId="3ABEBDBA" w:rsidR="00E063D3" w:rsidRPr="00E063D3" w:rsidRDefault="00E063D3" w:rsidP="00E063D3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80735">
        <w:rPr>
          <w:rFonts w:ascii="Arial" w:hAnsi="Arial" w:cs="Arial"/>
          <w:b/>
          <w:bCs/>
          <w:sz w:val="20"/>
          <w:szCs w:val="20"/>
          <w:lang w:val="en-US"/>
        </w:rPr>
        <w:t>ANNEX</w:t>
      </w:r>
    </w:p>
    <w:p w14:paraId="6C7D970C" w14:textId="77777777" w:rsidR="00E063D3" w:rsidRPr="007E4B66" w:rsidRDefault="00E063D3" w:rsidP="00E063D3">
      <w:pPr>
        <w:rPr>
          <w:rFonts w:ascii="Arial" w:hAnsi="Arial" w:cs="Arial"/>
        </w:rPr>
      </w:pPr>
    </w:p>
    <w:p w14:paraId="29188DF0" w14:textId="77777777" w:rsidR="00E063D3" w:rsidRPr="00FB2F19" w:rsidRDefault="00E063D3" w:rsidP="00E063D3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FB2F19">
        <w:rPr>
          <w:rFonts w:ascii="Arial" w:hAnsi="Arial" w:cs="Arial"/>
          <w:b/>
          <w:bCs/>
          <w:sz w:val="20"/>
          <w:szCs w:val="20"/>
          <w:lang w:val="en-US"/>
        </w:rPr>
        <w:t>TABLE A</w:t>
      </w:r>
      <w:r>
        <w:rPr>
          <w:rFonts w:ascii="Arial" w:hAnsi="Arial" w:cs="Arial"/>
          <w:b/>
          <w:bCs/>
          <w:sz w:val="20"/>
          <w:szCs w:val="20"/>
          <w:lang w:val="en-US"/>
        </w:rPr>
        <w:t>.2</w:t>
      </w:r>
      <w:r w:rsidRPr="00FB2F19">
        <w:rPr>
          <w:rFonts w:ascii="Arial" w:hAnsi="Arial" w:cs="Arial"/>
          <w:b/>
          <w:bCs/>
          <w:sz w:val="20"/>
          <w:szCs w:val="20"/>
          <w:lang w:val="en-US"/>
        </w:rPr>
        <w:t>. Mean telomere size according to stress condition.</w:t>
      </w:r>
    </w:p>
    <w:tbl>
      <w:tblPr>
        <w:tblW w:w="9708" w:type="dxa"/>
        <w:tblLook w:val="04A0" w:firstRow="1" w:lastRow="0" w:firstColumn="1" w:lastColumn="0" w:noHBand="0" w:noVBand="1"/>
      </w:tblPr>
      <w:tblGrid>
        <w:gridCol w:w="3129"/>
        <w:gridCol w:w="977"/>
        <w:gridCol w:w="940"/>
        <w:gridCol w:w="921"/>
        <w:gridCol w:w="940"/>
        <w:gridCol w:w="940"/>
        <w:gridCol w:w="921"/>
        <w:gridCol w:w="940"/>
      </w:tblGrid>
      <w:tr w:rsidR="00E063D3" w:rsidRPr="00FB2F19" w14:paraId="7B4CA343" w14:textId="77777777" w:rsidTr="000C02DF">
        <w:trPr>
          <w:trHeight w:val="340"/>
        </w:trPr>
        <w:tc>
          <w:tcPr>
            <w:tcW w:w="31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09FD4A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563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D63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Stressed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445F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B2F19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FB2F19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E063D3" w:rsidRPr="00FB2F19" w14:paraId="05DBB167" w14:textId="77777777" w:rsidTr="000C02DF">
        <w:trPr>
          <w:trHeight w:val="340"/>
        </w:trPr>
        <w:tc>
          <w:tcPr>
            <w:tcW w:w="3129" w:type="dxa"/>
            <w:vMerge/>
            <w:vAlign w:val="center"/>
          </w:tcPr>
          <w:p w14:paraId="46204AAF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DF37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D1F88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40" w:type="dxa"/>
            <w:vMerge/>
            <w:vAlign w:val="center"/>
          </w:tcPr>
          <w:p w14:paraId="7238BDF1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63D3" w:rsidRPr="00FB2F19" w14:paraId="29E963ED" w14:textId="77777777" w:rsidTr="000C02DF">
        <w:trPr>
          <w:trHeight w:val="340"/>
        </w:trPr>
        <w:tc>
          <w:tcPr>
            <w:tcW w:w="3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3170CB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F44F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6F5D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9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E21595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C3F4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44C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59CF57AA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62F8A4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63D3" w:rsidRPr="00FB2F19" w14:paraId="29D8ECE5" w14:textId="77777777" w:rsidTr="000C02DF">
        <w:trPr>
          <w:trHeight w:val="320"/>
        </w:trPr>
        <w:tc>
          <w:tcPr>
            <w:tcW w:w="3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455A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F19">
              <w:rPr>
                <w:rFonts w:ascii="Arial" w:hAnsi="Arial" w:cs="Arial"/>
                <w:sz w:val="18"/>
                <w:szCs w:val="18"/>
                <w:lang w:val="en-US"/>
              </w:rPr>
              <w:t>Caregiving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7EC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DC6D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24166A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D20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112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7BA84759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0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272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E063D3" w:rsidRPr="00FB2F19" w14:paraId="53110179" w14:textId="77777777" w:rsidTr="000C02DF">
        <w:trPr>
          <w:trHeight w:val="320"/>
        </w:trPr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204CBFD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 xml:space="preserve">Own </w:t>
            </w:r>
            <w:r w:rsidRPr="00FB2F19">
              <w:rPr>
                <w:rFonts w:ascii="Arial" w:hAnsi="Arial" w:cs="Arial"/>
                <w:sz w:val="18"/>
                <w:szCs w:val="18"/>
                <w:lang w:val="es-ES"/>
              </w:rPr>
              <w:t>h</w:t>
            </w:r>
            <w:r w:rsidRPr="00FB2F19">
              <w:rPr>
                <w:rFonts w:ascii="Arial" w:hAnsi="Arial" w:cs="Arial"/>
                <w:sz w:val="18"/>
                <w:szCs w:val="18"/>
              </w:rPr>
              <w:t>ealth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12554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5DFFE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center"/>
          </w:tcPr>
          <w:p w14:paraId="182FF8FD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7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BA9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562FA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vAlign w:val="center"/>
          </w:tcPr>
          <w:p w14:paraId="356ECE02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E1E4B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712</w:t>
            </w:r>
          </w:p>
        </w:tc>
      </w:tr>
      <w:tr w:rsidR="00E063D3" w:rsidRPr="00FB2F19" w14:paraId="10AD45A3" w14:textId="77777777" w:rsidTr="000C02DF">
        <w:trPr>
          <w:trHeight w:val="320"/>
        </w:trPr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E725E7D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Financial situation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9FD1F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4650B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center"/>
          </w:tcPr>
          <w:p w14:paraId="6E9426FE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54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D14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71D6D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vAlign w:val="center"/>
          </w:tcPr>
          <w:p w14:paraId="794B5FC6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A62A2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</w:tr>
      <w:tr w:rsidR="00E063D3" w:rsidRPr="00FB2F19" w14:paraId="162545AB" w14:textId="77777777" w:rsidTr="000C02DF">
        <w:trPr>
          <w:trHeight w:val="320"/>
        </w:trPr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2553BA7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Work problem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ADE73C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0C414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center"/>
          </w:tcPr>
          <w:p w14:paraId="4832272D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4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BB0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7B4883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vAlign w:val="center"/>
          </w:tcPr>
          <w:p w14:paraId="53DA277A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9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29656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</w:tr>
      <w:tr w:rsidR="00E063D3" w:rsidRPr="00FB2F19" w14:paraId="39E04D3D" w14:textId="77777777" w:rsidTr="000C02DF">
        <w:trPr>
          <w:trHeight w:val="320"/>
        </w:trPr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EEE6BCB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Family relationship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AA06D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D5338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center"/>
          </w:tcPr>
          <w:p w14:paraId="5225CE0E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4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C20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14689A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vAlign w:val="center"/>
          </w:tcPr>
          <w:p w14:paraId="4A1C3A04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EA7D9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E063D3" w:rsidRPr="00FB2F19" w14:paraId="5F4E181E" w14:textId="77777777" w:rsidTr="000C02DF">
        <w:trPr>
          <w:trHeight w:val="320"/>
        </w:trPr>
        <w:tc>
          <w:tcPr>
            <w:tcW w:w="3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F905" w14:textId="77777777" w:rsidR="00E063D3" w:rsidRPr="00FB2F19" w:rsidRDefault="00E063D3" w:rsidP="000C02DF">
            <w:pPr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Health of parents or relative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292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A6F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3463F2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30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168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FEA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1E5342CA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9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F03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F19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</w:tr>
    </w:tbl>
    <w:p w14:paraId="52002D82" w14:textId="77777777" w:rsidR="00E063D3" w:rsidRDefault="00E063D3" w:rsidP="00E063D3">
      <w:pPr>
        <w:jc w:val="both"/>
        <w:rPr>
          <w:rFonts w:ascii="Arial" w:hAnsi="Arial" w:cs="Arial"/>
          <w:sz w:val="18"/>
          <w:szCs w:val="18"/>
        </w:rPr>
      </w:pPr>
      <w:r w:rsidRPr="007E4B66">
        <w:rPr>
          <w:rFonts w:ascii="Arial" w:hAnsi="Arial" w:cs="Arial"/>
          <w:b/>
          <w:bCs/>
          <w:sz w:val="18"/>
          <w:szCs w:val="18"/>
          <w:lang w:val="en-US"/>
        </w:rPr>
        <w:t>E</w:t>
      </w:r>
      <w:r w:rsidRPr="007E4B66">
        <w:rPr>
          <w:rFonts w:ascii="Arial" w:hAnsi="Arial" w:cs="Arial"/>
          <w:b/>
          <w:bCs/>
          <w:sz w:val="18"/>
          <w:szCs w:val="18"/>
        </w:rPr>
        <w:t>stimates consider the complex sampling design and the weighing factor</w:t>
      </w:r>
      <w:r w:rsidRPr="007E4B66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Pr="007E4B66">
        <w:rPr>
          <w:rFonts w:ascii="Arial" w:hAnsi="Arial" w:cs="Arial"/>
          <w:sz w:val="18"/>
          <w:szCs w:val="18"/>
        </w:rPr>
        <w:t>.</w:t>
      </w:r>
    </w:p>
    <w:p w14:paraId="6BDEC2AB" w14:textId="77777777" w:rsidR="00E063D3" w:rsidRPr="00797C11" w:rsidRDefault="00E063D3" w:rsidP="00E063D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797C11">
        <w:rPr>
          <w:rFonts w:ascii="Arial" w:hAnsi="Arial" w:cs="Arial"/>
          <w:b/>
          <w:bCs/>
          <w:sz w:val="18"/>
          <w:szCs w:val="18"/>
          <w:lang w:val="en-US"/>
        </w:rPr>
        <w:t>*</w:t>
      </w:r>
      <w:r w:rsidRPr="00803A33">
        <w:rPr>
          <w:rFonts w:ascii="Arial" w:hAnsi="Arial" w:cs="Arial"/>
          <w:b/>
          <w:bCs/>
          <w:sz w:val="18"/>
          <w:szCs w:val="18"/>
          <w:lang w:val="en-US"/>
        </w:rPr>
        <w:t>Unweighted</w:t>
      </w:r>
      <w:r w:rsidRPr="00797C11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</w:p>
    <w:p w14:paraId="5BDF1048" w14:textId="77777777" w:rsidR="00E063D3" w:rsidRPr="00797C11" w:rsidRDefault="00E063D3" w:rsidP="00E063D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797C11">
        <w:rPr>
          <w:rFonts w:ascii="Arial" w:hAnsi="Arial" w:cs="Arial"/>
          <w:b/>
          <w:bCs/>
          <w:sz w:val="18"/>
          <w:szCs w:val="18"/>
          <w:lang w:val="en-US"/>
        </w:rPr>
        <w:t>P value for two-tailed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t-</w:t>
      </w:r>
      <w:r w:rsidRPr="00797C11">
        <w:rPr>
          <w:rFonts w:ascii="Arial" w:hAnsi="Arial" w:cs="Arial"/>
          <w:b/>
          <w:bCs/>
          <w:sz w:val="18"/>
          <w:szCs w:val="18"/>
          <w:lang w:val="en-US"/>
        </w:rPr>
        <w:t>test</w:t>
      </w:r>
    </w:p>
    <w:p w14:paraId="1780853B" w14:textId="77777777" w:rsidR="00E063D3" w:rsidRDefault="00E063D3" w:rsidP="00E063D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32317B9" w14:textId="77777777" w:rsidR="00056DB3" w:rsidRDefault="00056DB3"/>
    <w:sectPr w:rsidR="00056DB3" w:rsidSect="000C02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6F09D" w14:textId="77777777" w:rsidR="008B5D77" w:rsidRDefault="008B5D77" w:rsidP="00E063D3">
      <w:r>
        <w:separator/>
      </w:r>
    </w:p>
  </w:endnote>
  <w:endnote w:type="continuationSeparator" w:id="0">
    <w:p w14:paraId="30F772BC" w14:textId="77777777" w:rsidR="008B5D77" w:rsidRDefault="008B5D77" w:rsidP="00E06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488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25B65" w14:textId="77777777" w:rsidR="003C05CE" w:rsidRDefault="006F42F5" w:rsidP="00FA63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78E278" w14:textId="77777777" w:rsidR="003C05CE" w:rsidRDefault="008B5D77" w:rsidP="003F1F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16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F56BA" w14:textId="77777777" w:rsidR="003C05CE" w:rsidRDefault="006F42F5" w:rsidP="00FA63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A4EC5F4" w14:textId="77777777" w:rsidR="003C05CE" w:rsidRDefault="008B5D77" w:rsidP="003F1F3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45EFE" w14:textId="77777777" w:rsidR="00E063D3" w:rsidRDefault="00E06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F6281" w14:textId="77777777" w:rsidR="008B5D77" w:rsidRDefault="008B5D77" w:rsidP="00E063D3">
      <w:r>
        <w:separator/>
      </w:r>
    </w:p>
  </w:footnote>
  <w:footnote w:type="continuationSeparator" w:id="0">
    <w:p w14:paraId="6F11C2E5" w14:textId="77777777" w:rsidR="008B5D77" w:rsidRDefault="008B5D77" w:rsidP="00E063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98066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779510" w14:textId="77777777" w:rsidR="003C05CE" w:rsidRDefault="006F42F5" w:rsidP="002416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9E69B7" w14:textId="77777777" w:rsidR="003C05CE" w:rsidRDefault="008B5D77" w:rsidP="00F971E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61732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6AC7C5" w14:textId="77777777" w:rsidR="003C05CE" w:rsidRDefault="006F42F5" w:rsidP="002416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77E7F8B" w14:textId="3918FA92" w:rsidR="003C05CE" w:rsidRDefault="006F42F5" w:rsidP="00F971E0">
    <w:pPr>
      <w:pStyle w:val="Header"/>
      <w:ind w:right="360"/>
    </w:pPr>
    <w:r>
      <w:rPr>
        <w:lang w:val="en-US"/>
      </w:rPr>
      <w:t>Méndez-</w:t>
    </w:r>
    <w:proofErr w:type="spellStart"/>
    <w:r>
      <w:rPr>
        <w:lang w:val="en-US"/>
      </w:rPr>
      <w:t>Chacón</w:t>
    </w:r>
    <w:proofErr w:type="spellEnd"/>
    <w:r w:rsidR="00E063D3">
      <w:rPr>
        <w:lang w:val="en-US"/>
      </w:rPr>
      <w:t xml:space="preserve"> E</w:t>
    </w:r>
    <w:r w:rsidR="00E063D3">
      <w:rPr>
        <w:lang w:val="en-US"/>
      </w:rPr>
      <w:tab/>
    </w:r>
    <w:r w:rsidR="00E063D3">
      <w:rPr>
        <w:lang w:val="en-US"/>
      </w:rPr>
      <w:tab/>
    </w:r>
    <w:r w:rsidR="00E063D3" w:rsidRPr="00E063D3">
      <w:rPr>
        <w:lang w:val="en-US"/>
      </w:rPr>
      <w:t>Perceived Stress and Telomere Length</w:t>
    </w:r>
  </w:p>
  <w:p w14:paraId="4AEFF36D" w14:textId="77777777" w:rsidR="003C05CE" w:rsidRDefault="008B5D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D8404" w14:textId="77777777" w:rsidR="00E063D3" w:rsidRDefault="00E0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E662C"/>
    <w:multiLevelType w:val="hybridMultilevel"/>
    <w:tmpl w:val="513E47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D3"/>
    <w:rsid w:val="00056DB3"/>
    <w:rsid w:val="001B4B38"/>
    <w:rsid w:val="00636E7E"/>
    <w:rsid w:val="006F42F5"/>
    <w:rsid w:val="008B5D77"/>
    <w:rsid w:val="008C2E0E"/>
    <w:rsid w:val="00B711EB"/>
    <w:rsid w:val="00E0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EF3F5"/>
  <w15:chartTrackingRefBased/>
  <w15:docId w15:val="{7A6CB6C9-26A6-2845-A7F0-D130A9C4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3D3"/>
    <w:rPr>
      <w:rFonts w:ascii="Times New Roman" w:eastAsia="Times New Roman" w:hAnsi="Times New Roman" w:cs="Times New Roma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63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E063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E063D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E063D3"/>
  </w:style>
  <w:style w:type="paragraph" w:styleId="Header">
    <w:name w:val="header"/>
    <w:basedOn w:val="Normal"/>
    <w:link w:val="HeaderChar"/>
    <w:uiPriority w:val="99"/>
    <w:unhideWhenUsed/>
    <w:rsid w:val="00E063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3D3"/>
    <w:rPr>
      <w:rFonts w:ascii="Times New Roman" w:eastAsia="Times New Roman" w:hAnsi="Times New Roman" w:cs="Times New Roman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a Ericka</dc:creator>
  <cp:keywords/>
  <dc:description/>
  <cp:lastModifiedBy>Ericka Ericka</cp:lastModifiedBy>
  <cp:revision>2</cp:revision>
  <dcterms:created xsi:type="dcterms:W3CDTF">2022-02-02T02:14:00Z</dcterms:created>
  <dcterms:modified xsi:type="dcterms:W3CDTF">2022-02-02T02:14:00Z</dcterms:modified>
</cp:coreProperties>
</file>